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center" w:tblpY="-137"/>
        <w:tblW w:w="9090" w:type="dxa"/>
        <w:tblLook w:val="04A0" w:firstRow="1" w:lastRow="0" w:firstColumn="1" w:lastColumn="0" w:noHBand="0" w:noVBand="1"/>
      </w:tblPr>
      <w:tblGrid>
        <w:gridCol w:w="3060"/>
        <w:gridCol w:w="2010"/>
        <w:gridCol w:w="2010"/>
        <w:gridCol w:w="2010"/>
      </w:tblGrid>
      <w:tr w:rsidR="00F76B35" w:rsidRPr="000A01DA" w:rsidTr="00A23F0C">
        <w:trPr>
          <w:trHeight w:val="270"/>
        </w:trPr>
        <w:tc>
          <w:tcPr>
            <w:tcW w:w="9090" w:type="dxa"/>
            <w:gridSpan w:val="4"/>
            <w:tcBorders>
              <w:bottom w:val="single" w:sz="4" w:space="0" w:color="auto"/>
            </w:tcBorders>
          </w:tcPr>
          <w:p w:rsidR="00F76B35" w:rsidRPr="00F16060" w:rsidRDefault="003F12CA" w:rsidP="00F76B35">
            <w:pPr>
              <w:contextualSpacing/>
              <w:rPr>
                <w:b/>
              </w:rPr>
            </w:pPr>
            <w:r>
              <w:rPr>
                <w:rFonts w:ascii="Arial" w:hAnsi="Arial" w:cs="Arial"/>
                <w:b/>
                <w:szCs w:val="24"/>
              </w:rPr>
              <w:t xml:space="preserve">S1 Table. </w:t>
            </w:r>
            <w:r w:rsidR="00A23F0C">
              <w:rPr>
                <w:rFonts w:ascii="Arial" w:hAnsi="Arial" w:cs="Arial"/>
                <w:b/>
                <w:szCs w:val="24"/>
              </w:rPr>
              <w:t>Baseline characteristics by analytical sample</w:t>
            </w:r>
          </w:p>
        </w:tc>
      </w:tr>
      <w:tr w:rsidR="00A23F0C" w:rsidRPr="000A01DA" w:rsidTr="00A23F0C"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:rsidR="00A23F0C" w:rsidRPr="000A01DA" w:rsidRDefault="00A23F0C" w:rsidP="00F76B35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0A01DA">
              <w:rPr>
                <w:rFonts w:ascii="Arial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vAlign w:val="center"/>
          </w:tcPr>
          <w:p w:rsidR="00A23F0C" w:rsidRPr="00F16060" w:rsidRDefault="00A23F0C" w:rsidP="00F76B35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BMI (entire) sample (N=11,938)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vAlign w:val="center"/>
          </w:tcPr>
          <w:p w:rsidR="00A23F0C" w:rsidRPr="00F16060" w:rsidRDefault="00A23F0C" w:rsidP="00F76B35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WC sample (n=9,490)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vAlign w:val="center"/>
          </w:tcPr>
          <w:p w:rsidR="00A23F0C" w:rsidRPr="00F16060" w:rsidRDefault="00A23F0C" w:rsidP="00F76B35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PBF sample (n=8,733)</w:t>
            </w:r>
          </w:p>
        </w:tc>
      </w:tr>
      <w:tr w:rsidR="00A23F0C" w:rsidRPr="000A01DA" w:rsidTr="00A23F0C">
        <w:tc>
          <w:tcPr>
            <w:tcW w:w="3060" w:type="dxa"/>
            <w:tcBorders>
              <w:top w:val="single" w:sz="4" w:space="0" w:color="auto"/>
            </w:tcBorders>
          </w:tcPr>
          <w:p w:rsidR="00A23F0C" w:rsidRPr="000A01DA" w:rsidRDefault="00A23F0C" w:rsidP="00F76B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A01DA">
              <w:rPr>
                <w:rFonts w:ascii="Arial" w:hAnsi="Arial" w:cs="Arial"/>
                <w:sz w:val="20"/>
                <w:szCs w:val="20"/>
              </w:rPr>
              <w:t>Age, mean (SD), y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vAlign w:val="center"/>
          </w:tcPr>
          <w:p w:rsidR="00A23F0C" w:rsidRPr="000A01DA" w:rsidRDefault="00A23F0C" w:rsidP="00F76B3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7 (9.8)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vAlign w:val="center"/>
          </w:tcPr>
          <w:p w:rsidR="00A23F0C" w:rsidRPr="000A01DA" w:rsidRDefault="00A23F0C" w:rsidP="00F76B3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6 (9.8)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vAlign w:val="center"/>
          </w:tcPr>
          <w:p w:rsidR="00A23F0C" w:rsidRPr="000A01DA" w:rsidRDefault="00A23F0C" w:rsidP="00F76B3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9 (9.9)</w:t>
            </w:r>
          </w:p>
        </w:tc>
      </w:tr>
      <w:tr w:rsidR="00A23F0C" w:rsidRPr="000A01DA" w:rsidTr="00A23F0C">
        <w:tc>
          <w:tcPr>
            <w:tcW w:w="3060" w:type="dxa"/>
          </w:tcPr>
          <w:p w:rsidR="00A23F0C" w:rsidRPr="002326EF" w:rsidRDefault="00A23F0C" w:rsidP="00F76B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2326EF">
              <w:rPr>
                <w:rFonts w:ascii="Arial" w:hAnsi="Arial" w:cs="Arial"/>
                <w:sz w:val="20"/>
                <w:szCs w:val="20"/>
              </w:rPr>
              <w:t>Sex (female), No. (%)</w:t>
            </w:r>
          </w:p>
        </w:tc>
        <w:tc>
          <w:tcPr>
            <w:tcW w:w="2010" w:type="dxa"/>
            <w:vAlign w:val="center"/>
          </w:tcPr>
          <w:p w:rsidR="00A23F0C" w:rsidRPr="002326EF" w:rsidRDefault="00A23F0C" w:rsidP="00F76B3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704 (22.7)</w:t>
            </w:r>
          </w:p>
        </w:tc>
        <w:tc>
          <w:tcPr>
            <w:tcW w:w="2010" w:type="dxa"/>
            <w:vAlign w:val="center"/>
          </w:tcPr>
          <w:p w:rsidR="00A23F0C" w:rsidRPr="002326EF" w:rsidRDefault="00A23F0C" w:rsidP="00F76B3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80 (17.7)</w:t>
            </w:r>
          </w:p>
        </w:tc>
        <w:tc>
          <w:tcPr>
            <w:tcW w:w="2010" w:type="dxa"/>
            <w:vAlign w:val="center"/>
          </w:tcPr>
          <w:p w:rsidR="00A23F0C" w:rsidRPr="002326EF" w:rsidRDefault="00A23F0C" w:rsidP="00F76B3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07 (21.8)</w:t>
            </w:r>
          </w:p>
        </w:tc>
      </w:tr>
      <w:tr w:rsidR="00A23F0C" w:rsidRPr="000A01DA" w:rsidTr="00A23F0C">
        <w:tc>
          <w:tcPr>
            <w:tcW w:w="3060" w:type="dxa"/>
          </w:tcPr>
          <w:p w:rsidR="00A23F0C" w:rsidRPr="00144FCF" w:rsidRDefault="00A23F0C" w:rsidP="00F76B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44FCF">
              <w:rPr>
                <w:rFonts w:ascii="Arial" w:hAnsi="Arial" w:cs="Arial"/>
                <w:sz w:val="20"/>
                <w:szCs w:val="20"/>
              </w:rPr>
              <w:t>Body mass index, mean (SD), kg/m</w:t>
            </w:r>
            <w:r w:rsidRPr="00144FCF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10" w:type="dxa"/>
            <w:vAlign w:val="center"/>
          </w:tcPr>
          <w:p w:rsidR="00A23F0C" w:rsidRPr="00144FCF" w:rsidRDefault="00A23F0C" w:rsidP="00F76B3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8 (2.7)</w:t>
            </w:r>
          </w:p>
        </w:tc>
        <w:tc>
          <w:tcPr>
            <w:tcW w:w="2010" w:type="dxa"/>
            <w:vAlign w:val="center"/>
          </w:tcPr>
          <w:p w:rsidR="00A23F0C" w:rsidRPr="00144FCF" w:rsidRDefault="00A23F0C" w:rsidP="00F76B3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8 (2.5)</w:t>
            </w:r>
          </w:p>
        </w:tc>
        <w:tc>
          <w:tcPr>
            <w:tcW w:w="2010" w:type="dxa"/>
            <w:vAlign w:val="center"/>
          </w:tcPr>
          <w:p w:rsidR="00A23F0C" w:rsidRPr="00144FCF" w:rsidRDefault="00A23F0C" w:rsidP="00F76B3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3 (2.6)</w:t>
            </w:r>
          </w:p>
        </w:tc>
      </w:tr>
      <w:tr w:rsidR="00A23F0C" w:rsidRPr="000A01DA" w:rsidTr="00A23F0C">
        <w:tc>
          <w:tcPr>
            <w:tcW w:w="3060" w:type="dxa"/>
          </w:tcPr>
          <w:p w:rsidR="00A23F0C" w:rsidRPr="00144FCF" w:rsidRDefault="00A23F0C" w:rsidP="00F76B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44FCF">
              <w:rPr>
                <w:rFonts w:ascii="Arial" w:hAnsi="Arial" w:cs="Arial"/>
                <w:sz w:val="20"/>
                <w:szCs w:val="20"/>
              </w:rPr>
              <w:t>Waist circumference, mean (SD), cm</w:t>
            </w:r>
          </w:p>
        </w:tc>
        <w:tc>
          <w:tcPr>
            <w:tcW w:w="2010" w:type="dxa"/>
            <w:vAlign w:val="center"/>
          </w:tcPr>
          <w:p w:rsidR="00A23F0C" w:rsidRPr="00144FCF" w:rsidRDefault="00A23F0C" w:rsidP="00F76B3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3 (15.0)</w:t>
            </w:r>
          </w:p>
        </w:tc>
        <w:tc>
          <w:tcPr>
            <w:tcW w:w="2010" w:type="dxa"/>
            <w:vAlign w:val="center"/>
          </w:tcPr>
          <w:p w:rsidR="00A23F0C" w:rsidRPr="00144FCF" w:rsidRDefault="00A23F0C" w:rsidP="00F76B3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9 (9.8)</w:t>
            </w:r>
          </w:p>
        </w:tc>
        <w:tc>
          <w:tcPr>
            <w:tcW w:w="2010" w:type="dxa"/>
            <w:vAlign w:val="center"/>
          </w:tcPr>
          <w:p w:rsidR="00A23F0C" w:rsidRPr="00144FCF" w:rsidRDefault="00A23F0C" w:rsidP="00F76B3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6 (12.8)</w:t>
            </w:r>
          </w:p>
        </w:tc>
      </w:tr>
      <w:tr w:rsidR="00A23F0C" w:rsidRPr="000A01DA" w:rsidTr="00A23F0C">
        <w:tc>
          <w:tcPr>
            <w:tcW w:w="3060" w:type="dxa"/>
          </w:tcPr>
          <w:p w:rsidR="00A23F0C" w:rsidRPr="00207EE2" w:rsidRDefault="00A23F0C" w:rsidP="00F76B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44FCF">
              <w:rPr>
                <w:rFonts w:ascii="Arial" w:hAnsi="Arial" w:cs="Arial"/>
                <w:sz w:val="20"/>
                <w:szCs w:val="20"/>
              </w:rPr>
              <w:t>Percent body fat, mean (SD), %</w:t>
            </w:r>
          </w:p>
        </w:tc>
        <w:tc>
          <w:tcPr>
            <w:tcW w:w="2010" w:type="dxa"/>
            <w:vAlign w:val="center"/>
          </w:tcPr>
          <w:p w:rsidR="00A23F0C" w:rsidRPr="00144FCF" w:rsidRDefault="00A23F0C" w:rsidP="00F76B3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6 (6.0)</w:t>
            </w:r>
          </w:p>
        </w:tc>
        <w:tc>
          <w:tcPr>
            <w:tcW w:w="2010" w:type="dxa"/>
            <w:vAlign w:val="center"/>
          </w:tcPr>
          <w:p w:rsidR="00A23F0C" w:rsidRPr="00144FCF" w:rsidRDefault="00A23F0C" w:rsidP="00F76B3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9 (5.8)</w:t>
            </w:r>
          </w:p>
        </w:tc>
        <w:tc>
          <w:tcPr>
            <w:tcW w:w="2010" w:type="dxa"/>
            <w:vAlign w:val="center"/>
          </w:tcPr>
          <w:p w:rsidR="00A23F0C" w:rsidRPr="00144FCF" w:rsidRDefault="00A23F0C" w:rsidP="00F76B3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5 (4.7)</w:t>
            </w:r>
          </w:p>
        </w:tc>
      </w:tr>
      <w:tr w:rsidR="00A23F0C" w:rsidRPr="000A01DA" w:rsidTr="00A23F0C">
        <w:tc>
          <w:tcPr>
            <w:tcW w:w="3060" w:type="dxa"/>
          </w:tcPr>
          <w:p w:rsidR="00A23F0C" w:rsidRPr="00596928" w:rsidRDefault="00A23F0C" w:rsidP="00F76B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96928">
              <w:rPr>
                <w:rFonts w:ascii="Arial" w:hAnsi="Arial" w:cs="Arial"/>
                <w:sz w:val="20"/>
                <w:szCs w:val="20"/>
              </w:rPr>
              <w:t>Total aerobic physical activity, mean (SD), MET-min/</w:t>
            </w:r>
            <w:proofErr w:type="spellStart"/>
            <w:r w:rsidRPr="00596928">
              <w:rPr>
                <w:rFonts w:ascii="Arial" w:hAnsi="Arial" w:cs="Arial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2010" w:type="dxa"/>
            <w:vAlign w:val="center"/>
          </w:tcPr>
          <w:p w:rsidR="00A23F0C" w:rsidRPr="00596928" w:rsidRDefault="00A23F0C" w:rsidP="00F76B3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148.0 (1,450.9)</w:t>
            </w:r>
          </w:p>
        </w:tc>
        <w:tc>
          <w:tcPr>
            <w:tcW w:w="2010" w:type="dxa"/>
            <w:vAlign w:val="center"/>
          </w:tcPr>
          <w:p w:rsidR="00A23F0C" w:rsidRPr="00596928" w:rsidRDefault="00A23F0C" w:rsidP="00F76B3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180.7 (1</w:t>
            </w:r>
            <w:r w:rsidR="006A3024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444.2)</w:t>
            </w:r>
          </w:p>
        </w:tc>
        <w:tc>
          <w:tcPr>
            <w:tcW w:w="2010" w:type="dxa"/>
            <w:vAlign w:val="center"/>
          </w:tcPr>
          <w:p w:rsidR="00A23F0C" w:rsidRPr="00596928" w:rsidRDefault="00A23F0C" w:rsidP="00F76B3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80.1 (1</w:t>
            </w:r>
            <w:r w:rsidR="006A3024">
              <w:rPr>
                <w:rFonts w:ascii="Arial" w:hAnsi="Arial" w:cs="Arial"/>
                <w:sz w:val="20"/>
                <w:szCs w:val="20"/>
              </w:rPr>
              <w:t>,</w:t>
            </w: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</w:rPr>
              <w:t>533.4)</w:t>
            </w:r>
          </w:p>
        </w:tc>
      </w:tr>
      <w:tr w:rsidR="00A23F0C" w:rsidRPr="000A01DA" w:rsidTr="00A23F0C">
        <w:tc>
          <w:tcPr>
            <w:tcW w:w="3060" w:type="dxa"/>
            <w:tcBorders>
              <w:bottom w:val="single" w:sz="4" w:space="0" w:color="auto"/>
            </w:tcBorders>
          </w:tcPr>
          <w:p w:rsidR="00A23F0C" w:rsidRPr="00FD64FD" w:rsidRDefault="00A23F0C" w:rsidP="00F76B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istance exercise, mean (SD), min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2010" w:type="dxa"/>
            <w:tcBorders>
              <w:bottom w:val="single" w:sz="4" w:space="0" w:color="auto"/>
            </w:tcBorders>
            <w:vAlign w:val="center"/>
          </w:tcPr>
          <w:p w:rsidR="00A23F0C" w:rsidRPr="00FD64FD" w:rsidRDefault="00A23F0C" w:rsidP="00F76B3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0 (70.6)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vAlign w:val="center"/>
          </w:tcPr>
          <w:p w:rsidR="00A23F0C" w:rsidRPr="00FD64FD" w:rsidRDefault="00A23F0C" w:rsidP="00F76B3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6 (71.8)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vAlign w:val="center"/>
          </w:tcPr>
          <w:p w:rsidR="00A23F0C" w:rsidRPr="00FD64FD" w:rsidRDefault="00A23F0C" w:rsidP="00F76B35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8 (75.1)</w:t>
            </w:r>
          </w:p>
        </w:tc>
      </w:tr>
      <w:tr w:rsidR="00F76B35" w:rsidRPr="000A01DA" w:rsidTr="00A23F0C">
        <w:tc>
          <w:tcPr>
            <w:tcW w:w="9090" w:type="dxa"/>
            <w:gridSpan w:val="4"/>
            <w:tcBorders>
              <w:top w:val="single" w:sz="4" w:space="0" w:color="auto"/>
            </w:tcBorders>
          </w:tcPr>
          <w:p w:rsidR="00F76B35" w:rsidRPr="00E53AF1" w:rsidRDefault="00F76B35" w:rsidP="00F76B35">
            <w:r>
              <w:rPr>
                <w:rFonts w:ascii="Arial" w:hAnsi="Arial" w:cs="Arial"/>
                <w:sz w:val="20"/>
                <w:szCs w:val="20"/>
              </w:rPr>
              <w:t>BMI=body mass index; WC= waist circumference; PBF=percent body fat</w:t>
            </w:r>
          </w:p>
        </w:tc>
      </w:tr>
    </w:tbl>
    <w:p w:rsidR="00F76B35" w:rsidRPr="00D01A69" w:rsidRDefault="00F76B35" w:rsidP="00F76B35">
      <w:pPr>
        <w:contextualSpacing/>
        <w:rPr>
          <w:rFonts w:ascii="Arial" w:hAnsi="Arial" w:cs="Arial"/>
          <w:b/>
          <w:szCs w:val="24"/>
        </w:rPr>
      </w:pPr>
    </w:p>
    <w:p w:rsidR="009E1D08" w:rsidRDefault="006A3024"/>
    <w:p w:rsidR="00416878" w:rsidRDefault="00416878"/>
    <w:p w:rsidR="00416878" w:rsidRDefault="00416878"/>
    <w:sectPr w:rsidR="004168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B35"/>
    <w:rsid w:val="003F12CA"/>
    <w:rsid w:val="00416878"/>
    <w:rsid w:val="004D0D4C"/>
    <w:rsid w:val="006A3024"/>
    <w:rsid w:val="00976144"/>
    <w:rsid w:val="00A23F0C"/>
    <w:rsid w:val="00F76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034CC"/>
  <w15:chartTrackingRefBased/>
  <w15:docId w15:val="{B3703EF0-8F25-431F-8E6D-283DF861F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6B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68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llenthin, Angelique G [KIN]</dc:creator>
  <cp:keywords/>
  <dc:description/>
  <cp:lastModifiedBy>Brellenthin, Angelique G [KIN]</cp:lastModifiedBy>
  <cp:revision>2</cp:revision>
  <dcterms:created xsi:type="dcterms:W3CDTF">2021-06-04T18:18:00Z</dcterms:created>
  <dcterms:modified xsi:type="dcterms:W3CDTF">2021-06-04T18:18:00Z</dcterms:modified>
</cp:coreProperties>
</file>